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D6567" w14:textId="42ADFEC4" w:rsidR="00BD0AB0" w:rsidRPr="00BD0AB0" w:rsidRDefault="001564D1" w:rsidP="00BD0AB0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>S</w:t>
      </w:r>
      <w:r w:rsidR="00BA1C6C">
        <w:rPr>
          <w:i w:val="0"/>
          <w:iCs w:val="0"/>
          <w:color w:val="auto"/>
          <w:sz w:val="22"/>
          <w:szCs w:val="22"/>
        </w:rPr>
        <w:t>4</w:t>
      </w:r>
      <w:bookmarkStart w:id="0" w:name="_GoBack"/>
      <w:bookmarkEnd w:id="0"/>
      <w:r w:rsidR="000857B5">
        <w:rPr>
          <w:i w:val="0"/>
          <w:iCs w:val="0"/>
          <w:color w:val="auto"/>
          <w:sz w:val="22"/>
          <w:szCs w:val="22"/>
        </w:rPr>
        <w:t>_</w:t>
      </w:r>
      <w:r w:rsidR="004B2E4F">
        <w:rPr>
          <w:i w:val="0"/>
          <w:iCs w:val="0"/>
          <w:color w:val="auto"/>
          <w:sz w:val="22"/>
          <w:szCs w:val="22"/>
        </w:rPr>
        <w:t>Table</w:t>
      </w:r>
      <w:r w:rsidR="00BD0AB0" w:rsidRPr="00BD0AB0">
        <w:rPr>
          <w:i w:val="0"/>
          <w:iCs w:val="0"/>
          <w:color w:val="auto"/>
          <w:sz w:val="22"/>
          <w:szCs w:val="22"/>
        </w:rPr>
        <w:t>: Babies outcome after admission to neonatal care unit assessed by telephonic follow-up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531"/>
        <w:gridCol w:w="993"/>
        <w:gridCol w:w="992"/>
        <w:gridCol w:w="992"/>
        <w:gridCol w:w="992"/>
        <w:gridCol w:w="993"/>
        <w:gridCol w:w="992"/>
        <w:gridCol w:w="992"/>
        <w:gridCol w:w="992"/>
        <w:gridCol w:w="1418"/>
        <w:gridCol w:w="764"/>
      </w:tblGrid>
      <w:tr w:rsidR="00BD0AB0" w14:paraId="7F812C8F" w14:textId="77777777" w:rsidTr="00855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517F948" w14:textId="77777777" w:rsidR="00BD0AB0" w:rsidRDefault="00BD0AB0" w:rsidP="008558C9">
            <w:pPr>
              <w:spacing w:after="0" w:line="240" w:lineRule="auto"/>
            </w:pPr>
          </w:p>
        </w:tc>
        <w:tc>
          <w:tcPr>
            <w:tcW w:w="1985" w:type="dxa"/>
            <w:gridSpan w:val="2"/>
          </w:tcPr>
          <w:p w14:paraId="63C32954" w14:textId="77777777" w:rsidR="00BD0AB0" w:rsidRDefault="00BD0AB0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aby died</w:t>
            </w:r>
          </w:p>
        </w:tc>
        <w:tc>
          <w:tcPr>
            <w:tcW w:w="1984" w:type="dxa"/>
            <w:gridSpan w:val="2"/>
          </w:tcPr>
          <w:p w14:paraId="5115641D" w14:textId="77777777" w:rsidR="00BD0AB0" w:rsidRDefault="00BD0AB0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aby discharged</w:t>
            </w:r>
          </w:p>
          <w:p w14:paraId="3CAE9C41" w14:textId="77777777" w:rsidR="00BD0AB0" w:rsidRDefault="00BD0AB0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gridSpan w:val="2"/>
          </w:tcPr>
          <w:p w14:paraId="11AD3CC9" w14:textId="77777777" w:rsidR="00BD0AB0" w:rsidRDefault="00BD0AB0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aby referred</w:t>
            </w:r>
          </w:p>
        </w:tc>
        <w:tc>
          <w:tcPr>
            <w:tcW w:w="1984" w:type="dxa"/>
            <w:gridSpan w:val="2"/>
          </w:tcPr>
          <w:p w14:paraId="3E01B653" w14:textId="77777777" w:rsidR="00BD0AB0" w:rsidRDefault="00BD0AB0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ft against medical advice</w:t>
            </w:r>
          </w:p>
        </w:tc>
        <w:tc>
          <w:tcPr>
            <w:tcW w:w="1418" w:type="dxa"/>
          </w:tcPr>
          <w:p w14:paraId="62BC56AE" w14:textId="77777777" w:rsidR="00BD0AB0" w:rsidRDefault="00BD0AB0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outcome reported</w:t>
            </w:r>
          </w:p>
        </w:tc>
        <w:tc>
          <w:tcPr>
            <w:tcW w:w="764" w:type="dxa"/>
          </w:tcPr>
          <w:p w14:paraId="6E564AD1" w14:textId="77777777" w:rsidR="00BD0AB0" w:rsidRDefault="00BD0AB0" w:rsidP="008558C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</w:tr>
      <w:tr w:rsidR="00BD0AB0" w14:paraId="67A3F123" w14:textId="77777777" w:rsidTr="008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99754E0" w14:textId="77777777" w:rsidR="00BD0AB0" w:rsidRDefault="00BD0AB0" w:rsidP="008558C9">
            <w:pPr>
              <w:spacing w:after="0" w:line="240" w:lineRule="auto"/>
            </w:pPr>
          </w:p>
        </w:tc>
        <w:tc>
          <w:tcPr>
            <w:tcW w:w="993" w:type="dxa"/>
          </w:tcPr>
          <w:p w14:paraId="5D9FD0A4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7days</w:t>
            </w:r>
          </w:p>
        </w:tc>
        <w:tc>
          <w:tcPr>
            <w:tcW w:w="992" w:type="dxa"/>
          </w:tcPr>
          <w:p w14:paraId="5714176B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28 days</w:t>
            </w:r>
          </w:p>
        </w:tc>
        <w:tc>
          <w:tcPr>
            <w:tcW w:w="992" w:type="dxa"/>
          </w:tcPr>
          <w:p w14:paraId="38D336AB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7days</w:t>
            </w:r>
          </w:p>
        </w:tc>
        <w:tc>
          <w:tcPr>
            <w:tcW w:w="992" w:type="dxa"/>
          </w:tcPr>
          <w:p w14:paraId="19E50CF3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28 days</w:t>
            </w:r>
          </w:p>
        </w:tc>
        <w:tc>
          <w:tcPr>
            <w:tcW w:w="993" w:type="dxa"/>
          </w:tcPr>
          <w:p w14:paraId="032E7D0E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7days</w:t>
            </w:r>
          </w:p>
        </w:tc>
        <w:tc>
          <w:tcPr>
            <w:tcW w:w="992" w:type="dxa"/>
          </w:tcPr>
          <w:p w14:paraId="29802D19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28 days</w:t>
            </w:r>
          </w:p>
        </w:tc>
        <w:tc>
          <w:tcPr>
            <w:tcW w:w="992" w:type="dxa"/>
          </w:tcPr>
          <w:p w14:paraId="354ED59A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7days</w:t>
            </w:r>
          </w:p>
        </w:tc>
        <w:tc>
          <w:tcPr>
            <w:tcW w:w="992" w:type="dxa"/>
          </w:tcPr>
          <w:p w14:paraId="2C65444C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28 days</w:t>
            </w:r>
          </w:p>
        </w:tc>
        <w:tc>
          <w:tcPr>
            <w:tcW w:w="1418" w:type="dxa"/>
          </w:tcPr>
          <w:p w14:paraId="43F9D8CC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4" w:type="dxa"/>
          </w:tcPr>
          <w:p w14:paraId="62FEE4FF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D0AB0" w14:paraId="3CA2318F" w14:textId="77777777" w:rsidTr="00855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766B824" w14:textId="77777777" w:rsidR="00BD0AB0" w:rsidRDefault="00BD0AB0" w:rsidP="008558C9">
            <w:pPr>
              <w:spacing w:after="0" w:line="240" w:lineRule="auto"/>
            </w:pPr>
            <w:r>
              <w:t>Register assessment</w:t>
            </w:r>
          </w:p>
        </w:tc>
        <w:tc>
          <w:tcPr>
            <w:tcW w:w="993" w:type="dxa"/>
          </w:tcPr>
          <w:p w14:paraId="5AB2EA2F" w14:textId="06B83FDC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  <w:r w:rsidR="0042592D">
              <w:t>*</w:t>
            </w:r>
          </w:p>
        </w:tc>
        <w:tc>
          <w:tcPr>
            <w:tcW w:w="992" w:type="dxa"/>
          </w:tcPr>
          <w:p w14:paraId="1CCEF441" w14:textId="6576A22D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  <w:r w:rsidR="0042592D">
              <w:t>*</w:t>
            </w:r>
          </w:p>
        </w:tc>
        <w:tc>
          <w:tcPr>
            <w:tcW w:w="992" w:type="dxa"/>
          </w:tcPr>
          <w:p w14:paraId="4A7D19A9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4</w:t>
            </w:r>
          </w:p>
        </w:tc>
        <w:tc>
          <w:tcPr>
            <w:tcW w:w="992" w:type="dxa"/>
          </w:tcPr>
          <w:p w14:paraId="3C4E3D24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8</w:t>
            </w:r>
          </w:p>
        </w:tc>
        <w:tc>
          <w:tcPr>
            <w:tcW w:w="993" w:type="dxa"/>
          </w:tcPr>
          <w:p w14:paraId="208C5244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992" w:type="dxa"/>
          </w:tcPr>
          <w:p w14:paraId="423CB96B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992" w:type="dxa"/>
          </w:tcPr>
          <w:p w14:paraId="2EA218FC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992" w:type="dxa"/>
          </w:tcPr>
          <w:p w14:paraId="1BA55098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18" w:type="dxa"/>
          </w:tcPr>
          <w:p w14:paraId="301190EA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6</w:t>
            </w:r>
          </w:p>
        </w:tc>
        <w:tc>
          <w:tcPr>
            <w:tcW w:w="764" w:type="dxa"/>
          </w:tcPr>
          <w:p w14:paraId="2CF1359A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9</w:t>
            </w:r>
          </w:p>
        </w:tc>
      </w:tr>
      <w:tr w:rsidR="00BD0AB0" w14:paraId="4F960C64" w14:textId="77777777" w:rsidTr="008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55401E8" w14:textId="77777777" w:rsidR="00BD0AB0" w:rsidRDefault="00BD0AB0" w:rsidP="008558C9">
            <w:pPr>
              <w:spacing w:after="0" w:line="240" w:lineRule="auto"/>
            </w:pPr>
            <w:r>
              <w:t xml:space="preserve">Deaths reported at </w:t>
            </w:r>
            <w:proofErr w:type="gramStart"/>
            <w:r>
              <w:t>7 day</w:t>
            </w:r>
            <w:proofErr w:type="gramEnd"/>
            <w:r>
              <w:t xml:space="preserve"> telephonic follow-up </w:t>
            </w:r>
          </w:p>
        </w:tc>
        <w:tc>
          <w:tcPr>
            <w:tcW w:w="993" w:type="dxa"/>
          </w:tcPr>
          <w:p w14:paraId="72D9FBA4" w14:textId="2FC30D6C" w:rsidR="00BD0AB0" w:rsidRDefault="0042592D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992" w:type="dxa"/>
          </w:tcPr>
          <w:p w14:paraId="2F97C508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6C6E8085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992" w:type="dxa"/>
          </w:tcPr>
          <w:p w14:paraId="66456C7E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3" w:type="dxa"/>
          </w:tcPr>
          <w:p w14:paraId="1060197C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2" w:type="dxa"/>
          </w:tcPr>
          <w:p w14:paraId="51BE5940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2" w:type="dxa"/>
          </w:tcPr>
          <w:p w14:paraId="0E72D6BA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992" w:type="dxa"/>
          </w:tcPr>
          <w:p w14:paraId="66A45551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8" w:type="dxa"/>
          </w:tcPr>
          <w:p w14:paraId="4969E3A9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764" w:type="dxa"/>
          </w:tcPr>
          <w:p w14:paraId="7E4F9F0F" w14:textId="3500CF22" w:rsidR="00BD0AB0" w:rsidRDefault="00993496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</w:tr>
      <w:tr w:rsidR="00BD0AB0" w14:paraId="310783ED" w14:textId="77777777" w:rsidTr="00855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A66419A" w14:textId="77777777" w:rsidR="00BD0AB0" w:rsidRDefault="00BD0AB0" w:rsidP="008558C9">
            <w:pPr>
              <w:spacing w:after="0" w:line="240" w:lineRule="auto"/>
            </w:pPr>
            <w:r>
              <w:t xml:space="preserve">Total deaths reported at </w:t>
            </w:r>
            <w:proofErr w:type="gramStart"/>
            <w:r>
              <w:t>28 day</w:t>
            </w:r>
            <w:proofErr w:type="gramEnd"/>
            <w:r>
              <w:t xml:space="preserve"> telephonic follow-up </w:t>
            </w:r>
          </w:p>
        </w:tc>
        <w:tc>
          <w:tcPr>
            <w:tcW w:w="993" w:type="dxa"/>
          </w:tcPr>
          <w:p w14:paraId="4FEF92A7" w14:textId="745D4ADA" w:rsidR="00BD0AB0" w:rsidRDefault="0042592D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992" w:type="dxa"/>
          </w:tcPr>
          <w:p w14:paraId="34D9E51D" w14:textId="33BA2207" w:rsidR="00BD0AB0" w:rsidRDefault="0042592D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992" w:type="dxa"/>
          </w:tcPr>
          <w:p w14:paraId="26375836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992" w:type="dxa"/>
          </w:tcPr>
          <w:p w14:paraId="343FDED1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93" w:type="dxa"/>
          </w:tcPr>
          <w:p w14:paraId="1153D18B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992" w:type="dxa"/>
          </w:tcPr>
          <w:p w14:paraId="579A7E43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992" w:type="dxa"/>
          </w:tcPr>
          <w:p w14:paraId="5CEAB617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992" w:type="dxa"/>
          </w:tcPr>
          <w:p w14:paraId="335883D2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418" w:type="dxa"/>
          </w:tcPr>
          <w:p w14:paraId="65C5E59B" w14:textId="77777777" w:rsidR="00BD0AB0" w:rsidRDefault="00BD0AB0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764" w:type="dxa"/>
          </w:tcPr>
          <w:p w14:paraId="74064EBC" w14:textId="422B7846" w:rsidR="00BD0AB0" w:rsidRDefault="00993496" w:rsidP="008558C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</w:t>
            </w:r>
          </w:p>
        </w:tc>
      </w:tr>
      <w:tr w:rsidR="00BD0AB0" w14:paraId="58BA7820" w14:textId="77777777" w:rsidTr="00855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85CD7DE" w14:textId="77777777" w:rsidR="00BD0AB0" w:rsidRDefault="00BD0AB0" w:rsidP="008558C9">
            <w:pPr>
              <w:spacing w:after="0" w:line="240" w:lineRule="auto"/>
            </w:pPr>
            <w:r>
              <w:t>28-day mortality in group</w:t>
            </w:r>
          </w:p>
        </w:tc>
        <w:tc>
          <w:tcPr>
            <w:tcW w:w="993" w:type="dxa"/>
          </w:tcPr>
          <w:p w14:paraId="6CD21F09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53FD8FBC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gridSpan w:val="2"/>
          </w:tcPr>
          <w:p w14:paraId="417FF5B0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5014B55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%</w:t>
            </w:r>
          </w:p>
        </w:tc>
        <w:tc>
          <w:tcPr>
            <w:tcW w:w="1985" w:type="dxa"/>
            <w:gridSpan w:val="2"/>
          </w:tcPr>
          <w:p w14:paraId="7DB3F961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C7307F4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%</w:t>
            </w:r>
          </w:p>
        </w:tc>
        <w:tc>
          <w:tcPr>
            <w:tcW w:w="1984" w:type="dxa"/>
            <w:gridSpan w:val="2"/>
          </w:tcPr>
          <w:p w14:paraId="64051672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23B0887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6%</w:t>
            </w:r>
          </w:p>
        </w:tc>
        <w:tc>
          <w:tcPr>
            <w:tcW w:w="1418" w:type="dxa"/>
          </w:tcPr>
          <w:p w14:paraId="1DC2F937" w14:textId="77777777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BDF621C" w14:textId="7E2670DF" w:rsidR="00BD0AB0" w:rsidRDefault="00993496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</w:t>
            </w:r>
            <w:r w:rsidR="00BD0AB0">
              <w:t>%</w:t>
            </w:r>
          </w:p>
        </w:tc>
        <w:tc>
          <w:tcPr>
            <w:tcW w:w="764" w:type="dxa"/>
          </w:tcPr>
          <w:p w14:paraId="25376215" w14:textId="23C519DE" w:rsidR="00BD0AB0" w:rsidRDefault="00BD0AB0" w:rsidP="008558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49F3BD2" w14:textId="1B3C2590" w:rsidR="00BD0AB0" w:rsidRDefault="0042592D" w:rsidP="0042592D">
      <w:pPr>
        <w:spacing w:line="240" w:lineRule="auto"/>
      </w:pPr>
      <w:r>
        <w:t>2 deaths reported in registers were not reported by mothers</w:t>
      </w:r>
    </w:p>
    <w:p w14:paraId="23AE2A17" w14:textId="77777777" w:rsidR="00BF02B4" w:rsidRDefault="00BF02B4" w:rsidP="006102F1">
      <w:pPr>
        <w:spacing w:line="240" w:lineRule="auto"/>
      </w:pPr>
    </w:p>
    <w:sectPr w:rsidR="00BF02B4" w:rsidSect="000857B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096B51" w14:textId="77777777" w:rsidR="00FA2032" w:rsidRDefault="00FA2032" w:rsidP="00C25F84">
      <w:pPr>
        <w:spacing w:after="0" w:line="240" w:lineRule="auto"/>
      </w:pPr>
      <w:r>
        <w:separator/>
      </w:r>
    </w:p>
  </w:endnote>
  <w:endnote w:type="continuationSeparator" w:id="0">
    <w:p w14:paraId="4C40C8E8" w14:textId="77777777" w:rsidR="00FA2032" w:rsidRDefault="00FA2032" w:rsidP="00C25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0DA213" w14:textId="77777777" w:rsidR="00FA2032" w:rsidRDefault="00FA2032" w:rsidP="00C25F84">
      <w:pPr>
        <w:spacing w:after="0" w:line="240" w:lineRule="auto"/>
      </w:pPr>
      <w:r>
        <w:separator/>
      </w:r>
    </w:p>
  </w:footnote>
  <w:footnote w:type="continuationSeparator" w:id="0">
    <w:p w14:paraId="1D9726B3" w14:textId="77777777" w:rsidR="00FA2032" w:rsidRDefault="00FA2032" w:rsidP="00C25F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20355"/>
    <w:multiLevelType w:val="hybridMultilevel"/>
    <w:tmpl w:val="ECFE69F0"/>
    <w:lvl w:ilvl="0" w:tplc="E8665400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AB29FF"/>
    <w:multiLevelType w:val="hybridMultilevel"/>
    <w:tmpl w:val="308A8686"/>
    <w:lvl w:ilvl="0" w:tplc="284E976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07C0A"/>
    <w:multiLevelType w:val="hybridMultilevel"/>
    <w:tmpl w:val="19F06BB4"/>
    <w:lvl w:ilvl="0" w:tplc="E398CE2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723866"/>
    <w:multiLevelType w:val="hybridMultilevel"/>
    <w:tmpl w:val="2E444608"/>
    <w:lvl w:ilvl="0" w:tplc="25D6F888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236AA3"/>
    <w:multiLevelType w:val="hybridMultilevel"/>
    <w:tmpl w:val="41108D6E"/>
    <w:lvl w:ilvl="0" w:tplc="F0101F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3B126F"/>
    <w:multiLevelType w:val="hybridMultilevel"/>
    <w:tmpl w:val="80908478"/>
    <w:lvl w:ilvl="0" w:tplc="22B266F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0B60F5"/>
    <w:multiLevelType w:val="hybridMultilevel"/>
    <w:tmpl w:val="EDB26522"/>
    <w:lvl w:ilvl="0" w:tplc="4A8E812C">
      <w:start w:val="5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810F07"/>
    <w:multiLevelType w:val="hybridMultilevel"/>
    <w:tmpl w:val="7F765EB0"/>
    <w:lvl w:ilvl="0" w:tplc="4416889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A30"/>
    <w:rsid w:val="00002CB4"/>
    <w:rsid w:val="00014A6D"/>
    <w:rsid w:val="00016971"/>
    <w:rsid w:val="00021367"/>
    <w:rsid w:val="000368E1"/>
    <w:rsid w:val="000457E5"/>
    <w:rsid w:val="000544D9"/>
    <w:rsid w:val="000857B5"/>
    <w:rsid w:val="000B146F"/>
    <w:rsid w:val="000B2E1D"/>
    <w:rsid w:val="000B773C"/>
    <w:rsid w:val="000D5C3A"/>
    <w:rsid w:val="000E551D"/>
    <w:rsid w:val="000E5669"/>
    <w:rsid w:val="000F63C4"/>
    <w:rsid w:val="0010043B"/>
    <w:rsid w:val="00107212"/>
    <w:rsid w:val="00111677"/>
    <w:rsid w:val="0013365F"/>
    <w:rsid w:val="001420FB"/>
    <w:rsid w:val="001502F4"/>
    <w:rsid w:val="00150451"/>
    <w:rsid w:val="001564D1"/>
    <w:rsid w:val="00162A7A"/>
    <w:rsid w:val="00175ACD"/>
    <w:rsid w:val="001813BD"/>
    <w:rsid w:val="00186CB2"/>
    <w:rsid w:val="00187568"/>
    <w:rsid w:val="0019639D"/>
    <w:rsid w:val="001A060F"/>
    <w:rsid w:val="001A4CA8"/>
    <w:rsid w:val="001C112D"/>
    <w:rsid w:val="001C1D18"/>
    <w:rsid w:val="001D4A5F"/>
    <w:rsid w:val="001E41DD"/>
    <w:rsid w:val="002075D8"/>
    <w:rsid w:val="002158B8"/>
    <w:rsid w:val="00216082"/>
    <w:rsid w:val="00237CE1"/>
    <w:rsid w:val="002422E3"/>
    <w:rsid w:val="00243FD5"/>
    <w:rsid w:val="0025176E"/>
    <w:rsid w:val="0025244E"/>
    <w:rsid w:val="00263142"/>
    <w:rsid w:val="00266353"/>
    <w:rsid w:val="002838DD"/>
    <w:rsid w:val="00283C00"/>
    <w:rsid w:val="0028468A"/>
    <w:rsid w:val="00297E76"/>
    <w:rsid w:val="002A55A7"/>
    <w:rsid w:val="002A6862"/>
    <w:rsid w:val="002B0750"/>
    <w:rsid w:val="002B3D5A"/>
    <w:rsid w:val="002B7118"/>
    <w:rsid w:val="002B778D"/>
    <w:rsid w:val="002C2ED5"/>
    <w:rsid w:val="002C749B"/>
    <w:rsid w:val="002D37FD"/>
    <w:rsid w:val="002D7EF9"/>
    <w:rsid w:val="002E0B44"/>
    <w:rsid w:val="00311AD0"/>
    <w:rsid w:val="00312149"/>
    <w:rsid w:val="00322E72"/>
    <w:rsid w:val="00327B63"/>
    <w:rsid w:val="00361900"/>
    <w:rsid w:val="0036420B"/>
    <w:rsid w:val="0036763F"/>
    <w:rsid w:val="0038104B"/>
    <w:rsid w:val="003829C1"/>
    <w:rsid w:val="003A5D36"/>
    <w:rsid w:val="003B0970"/>
    <w:rsid w:val="003C0685"/>
    <w:rsid w:val="003C6C94"/>
    <w:rsid w:val="003E74A2"/>
    <w:rsid w:val="003F560C"/>
    <w:rsid w:val="0040033A"/>
    <w:rsid w:val="00400C9B"/>
    <w:rsid w:val="00405317"/>
    <w:rsid w:val="004067FC"/>
    <w:rsid w:val="0041603B"/>
    <w:rsid w:val="00420E3C"/>
    <w:rsid w:val="00423BB3"/>
    <w:rsid w:val="0042419F"/>
    <w:rsid w:val="0042592D"/>
    <w:rsid w:val="00441CC6"/>
    <w:rsid w:val="00443842"/>
    <w:rsid w:val="004562B8"/>
    <w:rsid w:val="00456F95"/>
    <w:rsid w:val="0045742E"/>
    <w:rsid w:val="00496104"/>
    <w:rsid w:val="00496DD5"/>
    <w:rsid w:val="004B0154"/>
    <w:rsid w:val="004B2E4F"/>
    <w:rsid w:val="004B4FBA"/>
    <w:rsid w:val="004B612D"/>
    <w:rsid w:val="004C2756"/>
    <w:rsid w:val="004C7493"/>
    <w:rsid w:val="004D124E"/>
    <w:rsid w:val="004D2996"/>
    <w:rsid w:val="004E14BD"/>
    <w:rsid w:val="004E2A7A"/>
    <w:rsid w:val="004E3EB5"/>
    <w:rsid w:val="00510DAB"/>
    <w:rsid w:val="00513AD7"/>
    <w:rsid w:val="005311A0"/>
    <w:rsid w:val="00544E0C"/>
    <w:rsid w:val="00552D8A"/>
    <w:rsid w:val="00554BF9"/>
    <w:rsid w:val="00570B80"/>
    <w:rsid w:val="00573C2B"/>
    <w:rsid w:val="005810E1"/>
    <w:rsid w:val="005A75E7"/>
    <w:rsid w:val="005B7463"/>
    <w:rsid w:val="005C02C3"/>
    <w:rsid w:val="005C28B7"/>
    <w:rsid w:val="005E3ED2"/>
    <w:rsid w:val="005E4030"/>
    <w:rsid w:val="005E762C"/>
    <w:rsid w:val="005F20A9"/>
    <w:rsid w:val="005F45D7"/>
    <w:rsid w:val="006102F1"/>
    <w:rsid w:val="006235A8"/>
    <w:rsid w:val="00626332"/>
    <w:rsid w:val="006332F6"/>
    <w:rsid w:val="00637364"/>
    <w:rsid w:val="00646968"/>
    <w:rsid w:val="006513AE"/>
    <w:rsid w:val="006574E4"/>
    <w:rsid w:val="00664C23"/>
    <w:rsid w:val="006772A1"/>
    <w:rsid w:val="00690256"/>
    <w:rsid w:val="006A4E3A"/>
    <w:rsid w:val="006A65F0"/>
    <w:rsid w:val="006B1A34"/>
    <w:rsid w:val="006D2826"/>
    <w:rsid w:val="006D728B"/>
    <w:rsid w:val="006E0E0F"/>
    <w:rsid w:val="006E74B4"/>
    <w:rsid w:val="006F3057"/>
    <w:rsid w:val="006F35A6"/>
    <w:rsid w:val="006F4717"/>
    <w:rsid w:val="007120A1"/>
    <w:rsid w:val="007125EF"/>
    <w:rsid w:val="007134A4"/>
    <w:rsid w:val="00732D2B"/>
    <w:rsid w:val="007468B0"/>
    <w:rsid w:val="00756C8E"/>
    <w:rsid w:val="007813BE"/>
    <w:rsid w:val="00786831"/>
    <w:rsid w:val="007B58C4"/>
    <w:rsid w:val="007C4435"/>
    <w:rsid w:val="007D01B3"/>
    <w:rsid w:val="007D453C"/>
    <w:rsid w:val="007E3708"/>
    <w:rsid w:val="007E50BD"/>
    <w:rsid w:val="007E7DF5"/>
    <w:rsid w:val="0080427D"/>
    <w:rsid w:val="00810909"/>
    <w:rsid w:val="00812CFB"/>
    <w:rsid w:val="008149D9"/>
    <w:rsid w:val="008223C0"/>
    <w:rsid w:val="008228FD"/>
    <w:rsid w:val="008336B3"/>
    <w:rsid w:val="00836F82"/>
    <w:rsid w:val="0084122F"/>
    <w:rsid w:val="008437D3"/>
    <w:rsid w:val="00843C5B"/>
    <w:rsid w:val="00846596"/>
    <w:rsid w:val="008529D8"/>
    <w:rsid w:val="00854F1B"/>
    <w:rsid w:val="008558C9"/>
    <w:rsid w:val="008565D5"/>
    <w:rsid w:val="00860861"/>
    <w:rsid w:val="00861ADF"/>
    <w:rsid w:val="00865F23"/>
    <w:rsid w:val="00873A9C"/>
    <w:rsid w:val="008A6275"/>
    <w:rsid w:val="008D02A7"/>
    <w:rsid w:val="008D1D46"/>
    <w:rsid w:val="008D7DBF"/>
    <w:rsid w:val="00907A8E"/>
    <w:rsid w:val="0091110C"/>
    <w:rsid w:val="009120CA"/>
    <w:rsid w:val="009163C6"/>
    <w:rsid w:val="00917F95"/>
    <w:rsid w:val="009220C1"/>
    <w:rsid w:val="00926DD8"/>
    <w:rsid w:val="009334A5"/>
    <w:rsid w:val="009342A2"/>
    <w:rsid w:val="00946BDF"/>
    <w:rsid w:val="00947BCE"/>
    <w:rsid w:val="009546DB"/>
    <w:rsid w:val="009625D3"/>
    <w:rsid w:val="00963171"/>
    <w:rsid w:val="009736C9"/>
    <w:rsid w:val="0099158A"/>
    <w:rsid w:val="00993496"/>
    <w:rsid w:val="0099486E"/>
    <w:rsid w:val="009A384F"/>
    <w:rsid w:val="009B354B"/>
    <w:rsid w:val="009D7FE0"/>
    <w:rsid w:val="009E0658"/>
    <w:rsid w:val="009E1F99"/>
    <w:rsid w:val="009E34D4"/>
    <w:rsid w:val="009E50D8"/>
    <w:rsid w:val="00A03C36"/>
    <w:rsid w:val="00A07B21"/>
    <w:rsid w:val="00A25A85"/>
    <w:rsid w:val="00A31887"/>
    <w:rsid w:val="00A44EE1"/>
    <w:rsid w:val="00A562F8"/>
    <w:rsid w:val="00A573D4"/>
    <w:rsid w:val="00A64DA3"/>
    <w:rsid w:val="00A864E5"/>
    <w:rsid w:val="00A87D1B"/>
    <w:rsid w:val="00A919F2"/>
    <w:rsid w:val="00AA1C7C"/>
    <w:rsid w:val="00AA5A06"/>
    <w:rsid w:val="00AB2E9D"/>
    <w:rsid w:val="00AB571D"/>
    <w:rsid w:val="00AC4C3C"/>
    <w:rsid w:val="00AD52DC"/>
    <w:rsid w:val="00AD5A66"/>
    <w:rsid w:val="00AE3D99"/>
    <w:rsid w:val="00AE434F"/>
    <w:rsid w:val="00AF3C52"/>
    <w:rsid w:val="00B05977"/>
    <w:rsid w:val="00B0774D"/>
    <w:rsid w:val="00B17BD4"/>
    <w:rsid w:val="00B25EFD"/>
    <w:rsid w:val="00B52DC3"/>
    <w:rsid w:val="00B54F00"/>
    <w:rsid w:val="00B57927"/>
    <w:rsid w:val="00B62B5B"/>
    <w:rsid w:val="00B7068B"/>
    <w:rsid w:val="00B8105F"/>
    <w:rsid w:val="00B81341"/>
    <w:rsid w:val="00B82CE0"/>
    <w:rsid w:val="00B830A6"/>
    <w:rsid w:val="00B93611"/>
    <w:rsid w:val="00B95073"/>
    <w:rsid w:val="00BA15A3"/>
    <w:rsid w:val="00BA1C6C"/>
    <w:rsid w:val="00BB1A4E"/>
    <w:rsid w:val="00BB7550"/>
    <w:rsid w:val="00BB7A30"/>
    <w:rsid w:val="00BC3AD0"/>
    <w:rsid w:val="00BD0AB0"/>
    <w:rsid w:val="00BD6196"/>
    <w:rsid w:val="00BE640C"/>
    <w:rsid w:val="00BF02B4"/>
    <w:rsid w:val="00BF32DD"/>
    <w:rsid w:val="00C03B76"/>
    <w:rsid w:val="00C1568C"/>
    <w:rsid w:val="00C202D2"/>
    <w:rsid w:val="00C25F84"/>
    <w:rsid w:val="00C3064D"/>
    <w:rsid w:val="00C31915"/>
    <w:rsid w:val="00C335AF"/>
    <w:rsid w:val="00C400F8"/>
    <w:rsid w:val="00C40F9F"/>
    <w:rsid w:val="00C61F58"/>
    <w:rsid w:val="00C648CF"/>
    <w:rsid w:val="00C706D0"/>
    <w:rsid w:val="00C708CC"/>
    <w:rsid w:val="00C728DB"/>
    <w:rsid w:val="00C766D6"/>
    <w:rsid w:val="00C81DF5"/>
    <w:rsid w:val="00C84D95"/>
    <w:rsid w:val="00C9395A"/>
    <w:rsid w:val="00CA30CC"/>
    <w:rsid w:val="00CB2F34"/>
    <w:rsid w:val="00CC2E8B"/>
    <w:rsid w:val="00CD46E8"/>
    <w:rsid w:val="00CE38B1"/>
    <w:rsid w:val="00CE7A0A"/>
    <w:rsid w:val="00CF6431"/>
    <w:rsid w:val="00CF6830"/>
    <w:rsid w:val="00D0458C"/>
    <w:rsid w:val="00D07B7F"/>
    <w:rsid w:val="00D418DC"/>
    <w:rsid w:val="00D45888"/>
    <w:rsid w:val="00D50227"/>
    <w:rsid w:val="00D5080D"/>
    <w:rsid w:val="00D63D1F"/>
    <w:rsid w:val="00D64A6A"/>
    <w:rsid w:val="00D66704"/>
    <w:rsid w:val="00D6676E"/>
    <w:rsid w:val="00D752DE"/>
    <w:rsid w:val="00D930D9"/>
    <w:rsid w:val="00DB1DCB"/>
    <w:rsid w:val="00DB3786"/>
    <w:rsid w:val="00DB5230"/>
    <w:rsid w:val="00DC4289"/>
    <w:rsid w:val="00DD7570"/>
    <w:rsid w:val="00DE38BE"/>
    <w:rsid w:val="00DE7EA7"/>
    <w:rsid w:val="00E04B12"/>
    <w:rsid w:val="00E16E1D"/>
    <w:rsid w:val="00E32AB5"/>
    <w:rsid w:val="00E635A9"/>
    <w:rsid w:val="00E672D6"/>
    <w:rsid w:val="00E7553A"/>
    <w:rsid w:val="00E7599D"/>
    <w:rsid w:val="00E83465"/>
    <w:rsid w:val="00E85052"/>
    <w:rsid w:val="00E90329"/>
    <w:rsid w:val="00E92D8C"/>
    <w:rsid w:val="00EA1384"/>
    <w:rsid w:val="00EB6D72"/>
    <w:rsid w:val="00EF0C08"/>
    <w:rsid w:val="00EF2636"/>
    <w:rsid w:val="00EF3730"/>
    <w:rsid w:val="00F0612C"/>
    <w:rsid w:val="00F06C2C"/>
    <w:rsid w:val="00F302B7"/>
    <w:rsid w:val="00F33C67"/>
    <w:rsid w:val="00F35EDD"/>
    <w:rsid w:val="00F35F5C"/>
    <w:rsid w:val="00F41735"/>
    <w:rsid w:val="00F50E20"/>
    <w:rsid w:val="00F51A70"/>
    <w:rsid w:val="00F60100"/>
    <w:rsid w:val="00F626E2"/>
    <w:rsid w:val="00F73F07"/>
    <w:rsid w:val="00F77252"/>
    <w:rsid w:val="00F776BB"/>
    <w:rsid w:val="00F86AD2"/>
    <w:rsid w:val="00F96403"/>
    <w:rsid w:val="00FA2032"/>
    <w:rsid w:val="00FA4FBB"/>
    <w:rsid w:val="00FA7297"/>
    <w:rsid w:val="00FB0115"/>
    <w:rsid w:val="00FB10CC"/>
    <w:rsid w:val="00FC579F"/>
    <w:rsid w:val="00FC61D6"/>
    <w:rsid w:val="00FD1449"/>
    <w:rsid w:val="00FF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B6F6C"/>
  <w15:chartTrackingRefBased/>
  <w15:docId w15:val="{435FD51C-C313-4FAF-8E58-745F82B0E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A3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A3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7A30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873A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73A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56F95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860861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608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3064D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E14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20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0C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25F8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F8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5F8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F84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0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E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E0F"/>
    <w:rPr>
      <w:b/>
      <w:bCs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2838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8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3476D-6673-49AA-BF0C-6B130AE62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anson</dc:creator>
  <cp:keywords/>
  <dc:description/>
  <cp:lastModifiedBy>Claudia Hanson</cp:lastModifiedBy>
  <cp:revision>6</cp:revision>
  <cp:lastPrinted>2019-01-12T17:09:00Z</cp:lastPrinted>
  <dcterms:created xsi:type="dcterms:W3CDTF">2019-06-02T06:56:00Z</dcterms:created>
  <dcterms:modified xsi:type="dcterms:W3CDTF">2019-06-16T06:25:00Z</dcterms:modified>
</cp:coreProperties>
</file>